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6C8" w:rsidRDefault="006A61E0">
      <w:pPr>
        <w:jc w:val="center"/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</w:pPr>
      <w:bookmarkStart w:id="0" w:name="_GoBack"/>
      <w:r>
        <w:rPr>
          <w:rFonts w:ascii="Times New Roman Regular" w:hAnsi="Times New Roman Regular" w:cs="Times New Roman Regular"/>
          <w:color w:val="000000"/>
          <w:kern w:val="0"/>
          <w:sz w:val="30"/>
          <w:szCs w:val="30"/>
          <w:lang w:eastAsia="zh-Hans" w:bidi="ar"/>
        </w:rPr>
        <w:t>Appendix 1.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</w:t>
      </w:r>
    </w:p>
    <w:p w:rsidR="008416C8" w:rsidRDefault="006A61E0">
      <w:pPr>
        <w:jc w:val="center"/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Table 1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</w:rPr>
        <w:t xml:space="preserve">.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Radiomic Features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849" w:type="dxa"/>
        <w:tblLayout w:type="fixed"/>
        <w:tblLook w:val="04A0" w:firstRow="1" w:lastRow="0" w:firstColumn="1" w:lastColumn="0" w:noHBand="0" w:noVBand="1"/>
      </w:tblPr>
      <w:tblGrid>
        <w:gridCol w:w="1994"/>
        <w:gridCol w:w="554"/>
        <w:gridCol w:w="6301"/>
      </w:tblGrid>
      <w:tr w:rsidR="008416C8">
        <w:trPr>
          <w:trHeight w:val="1076"/>
        </w:trPr>
        <w:tc>
          <w:tcPr>
            <w:tcW w:w="199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Feature classes</w:t>
            </w:r>
          </w:p>
        </w:tc>
        <w:tc>
          <w:tcPr>
            <w:tcW w:w="55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1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Feature definitions</w:t>
            </w:r>
          </w:p>
        </w:tc>
      </w:tr>
      <w:tr w:rsidR="008416C8">
        <w:tc>
          <w:tcPr>
            <w:tcW w:w="199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First-order statistics features</w:t>
            </w:r>
          </w:p>
        </w:tc>
        <w:tc>
          <w:tcPr>
            <w:tcW w:w="55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9</w:t>
            </w:r>
          </w:p>
        </w:tc>
        <w:tc>
          <w:tcPr>
            <w:tcW w:w="6301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Energy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Total Energy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Entropy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;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 Minimum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10th percentile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90th percentile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;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 Maximum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Mean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Median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Interquartile Range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Range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Mean Absolute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Deviation (MAD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Robust Mean Absolute Deviation (rMAD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;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 Root Mean Squared (RMS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Standard Deviation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Skewness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;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 Kurtosis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Variance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Uniformity</w:t>
            </w:r>
          </w:p>
        </w:tc>
      </w:tr>
      <w:tr w:rsidR="008416C8">
        <w:tc>
          <w:tcPr>
            <w:tcW w:w="199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Shape-based (2D) features </w:t>
            </w:r>
          </w:p>
        </w:tc>
        <w:tc>
          <w:tcPr>
            <w:tcW w:w="55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0</w:t>
            </w:r>
          </w:p>
        </w:tc>
        <w:tc>
          <w:tcPr>
            <w:tcW w:w="6301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Mesh Surfac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Pixel Surfac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Perimeter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Perimeter to Surface ratio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phericity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pherical Disproportion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Maximum 2D diameter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Major Axis Length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Minor Axis Length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; Elongation</w:t>
            </w:r>
          </w:p>
        </w:tc>
      </w:tr>
      <w:tr w:rsidR="008416C8">
        <w:tc>
          <w:tcPr>
            <w:tcW w:w="199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Gray-level co-occurrence matrix (GLCM) features </w:t>
            </w:r>
          </w:p>
        </w:tc>
        <w:tc>
          <w:tcPr>
            <w:tcW w:w="55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24</w:t>
            </w:r>
          </w:p>
        </w:tc>
        <w:tc>
          <w:tcPr>
            <w:tcW w:w="6301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Autocorrelation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Joint Averag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;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 Cluster Prominenc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Cluster Shad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Cluster Tendency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Contrast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Correlation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Difference Averag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Difference Entropy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Difference Varianc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Joint Energy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Joint Entropy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Informational Measure of Correlation (IMC) 1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Informational Measure of Correlation (IMC) 2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Inverse Difference Moment (IDM)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Maximal Correlation Coefficient (MCC)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In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verse Difference Moment Normalized (IDMN)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;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 Inverse Difference (ID)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Inverse Differenc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Normalized (IDN)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Inverse Varianc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;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 Maximum Probability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um Averag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um Entropy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Sum of Squares</w:t>
            </w:r>
          </w:p>
        </w:tc>
      </w:tr>
      <w:tr w:rsidR="008416C8">
        <w:tc>
          <w:tcPr>
            <w:tcW w:w="199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Gray-level run length matrix (GLRLM) features</w:t>
            </w:r>
          </w:p>
        </w:tc>
        <w:tc>
          <w:tcPr>
            <w:tcW w:w="55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6</w:t>
            </w:r>
          </w:p>
        </w:tc>
        <w:tc>
          <w:tcPr>
            <w:tcW w:w="6301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Short Run Emphasis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(SRE); Long Run Emphasis (LRE); Gray Level Non-Uniformity (GLN); Gray Level Non-Uniformity Normalized (GLNN); Run Length Non-Uniformity (RLN); Run Length Non-Uniformity Normalized (RLNN); Run Percentage (RP); Gray Level Variance (GLV); Run Variance (RV); R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un Entropy (RE); Low Gray Level Run Emphasis (LGLRE); High Gray Level Run Emphasis (HGLRE); Short Run Low Gray Level Emphasis (SRLGLE); Short Run High Gray Level Emphasis (SRHGLE); Long Run Low Gray Level Emphasis (LRLGLE); Long Run High Gray Level Emphasi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 (LRHGLE)</w:t>
            </w:r>
          </w:p>
        </w:tc>
      </w:tr>
      <w:tr w:rsidR="008416C8">
        <w:tc>
          <w:tcPr>
            <w:tcW w:w="199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Gray-level size zone matrix (GLSZM) features</w:t>
            </w:r>
          </w:p>
        </w:tc>
        <w:tc>
          <w:tcPr>
            <w:tcW w:w="55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6</w:t>
            </w:r>
          </w:p>
        </w:tc>
        <w:tc>
          <w:tcPr>
            <w:tcW w:w="6301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mall Area Emphasis (SAE); Large Area Emphasis (LAE); Gray Level Non-Uniformity (GLN); Gray Level Non-Uniformity Normalized (GLNN); Size-Zone Non-Uniformity (SZN); Size-Zone Non-Uniformity Normali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zed (SZNN); Zone Percentage (ZP); Gray Level Variance (GLV); Zone Variance (ZV); Zone Entropy (ZE); Low Gray Level Zone Emphasis (LGLZE); High Gray Level Zone Emphasis (HGLZE); Small Area Low Gray Level Emphasis (SALGLE); Small Area High Gray Level Emphasi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 (SAHGLE); Large Area Low Gray Level Emphasis (LALGLE); Large Area High Gray Level Emphasis (LAHGLE)</w:t>
            </w:r>
          </w:p>
        </w:tc>
      </w:tr>
      <w:tr w:rsidR="008416C8">
        <w:tc>
          <w:tcPr>
            <w:tcW w:w="199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Gray-level dependence matrix features </w:t>
            </w:r>
          </w:p>
        </w:tc>
        <w:tc>
          <w:tcPr>
            <w:tcW w:w="55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4</w:t>
            </w:r>
          </w:p>
        </w:tc>
        <w:tc>
          <w:tcPr>
            <w:tcW w:w="6301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mall Dependence Emphasis (SDE); Large Dependence Emphasis (LDE); Gray Level Non-Uniformity (GLN); Dependence N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on-Uniformity (DN); Dependence Non-Uniformity Normalized (DNN); Gray Level Variance (GLV); Dependence Variance (DV); Dependence Entropy (DE); Low Gray Level Emphasis (LGLE); High Gray Level Emphasis (HGLE); Small Dependence Low Gray Level Emphasis (SDLGLE)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; Small Dependence High Gray Level Emphasis (SDHGLE); Large Dependence Low Gray Level Emphasis (LDLGLE); Large Dependence High Gray Level Emphasis (LDHGLE)</w:t>
            </w:r>
          </w:p>
        </w:tc>
      </w:tr>
      <w:tr w:rsidR="008416C8">
        <w:tc>
          <w:tcPr>
            <w:tcW w:w="199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 xml:space="preserve">Neighboring gray tone difference matrix features </w:t>
            </w:r>
          </w:p>
        </w:tc>
        <w:tc>
          <w:tcPr>
            <w:tcW w:w="554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5</w:t>
            </w:r>
          </w:p>
        </w:tc>
        <w:tc>
          <w:tcPr>
            <w:tcW w:w="6301" w:type="dxa"/>
          </w:tcPr>
          <w:p w:rsidR="008416C8" w:rsidRDefault="006A61E0">
            <w:pPr>
              <w:pStyle w:val="TOAHead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oarseness; Contrast; Busyness; Complexity; Str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ength</w:t>
            </w:r>
          </w:p>
        </w:tc>
      </w:tr>
    </w:tbl>
    <w:p w:rsidR="008416C8" w:rsidRDefault="008416C8">
      <w:pPr>
        <w:pStyle w:val="TOAHeading"/>
      </w:pPr>
    </w:p>
    <w:p w:rsidR="008416C8" w:rsidRDefault="008416C8">
      <w:pPr>
        <w:pStyle w:val="TOAHeading"/>
        <w:rPr>
          <w:lang w:eastAsia="zh-Hans"/>
        </w:rPr>
      </w:pPr>
    </w:p>
    <w:p w:rsidR="008416C8" w:rsidRDefault="008416C8">
      <w:pPr>
        <w:pStyle w:val="TOAHeading"/>
      </w:pPr>
    </w:p>
    <w:p w:rsidR="008416C8" w:rsidRDefault="006A61E0">
      <w:pPr>
        <w:jc w:val="center"/>
        <w:rPr>
          <w:rFonts w:ascii="Times New Roman Regular" w:hAnsi="Times New Roman Regular" w:cs="Times New Roman Regular" w:hint="eastAsia"/>
          <w:color w:val="000000"/>
          <w:kern w:val="0"/>
          <w:sz w:val="30"/>
          <w:szCs w:val="30"/>
          <w:lang w:eastAsia="zh-Hans" w:bidi="ar"/>
        </w:rPr>
      </w:pPr>
      <w:r>
        <w:rPr>
          <w:rFonts w:ascii="Times New Roman Regular" w:hAnsi="Times New Roman Regular" w:cs="Times New Roman Regular"/>
          <w:color w:val="000000"/>
          <w:kern w:val="0"/>
          <w:sz w:val="30"/>
          <w:szCs w:val="30"/>
          <w:lang w:eastAsia="zh-Hans" w:bidi="ar"/>
        </w:rPr>
        <w:t>Appendix 2. Formulas of three radiomics models</w:t>
      </w:r>
    </w:p>
    <w:p w:rsidR="008416C8" w:rsidRDefault="006A61E0">
      <w:pPr>
        <w:rPr>
          <w:rFonts w:ascii="Times New Roman Regular" w:hAnsi="Times New Roman Regular" w:cs="Times New Roman Regular" w:hint="eastAsia"/>
          <w:sz w:val="30"/>
          <w:szCs w:val="30"/>
        </w:rPr>
      </w:pPr>
      <w:r>
        <w:rPr>
          <w:rFonts w:ascii="Times New Roman Regular" w:hAnsi="Times New Roman Regular" w:cs="Times New Roman Regular"/>
          <w:sz w:val="30"/>
          <w:szCs w:val="30"/>
        </w:rPr>
        <w:t xml:space="preserve">B-mode </w:t>
      </w:r>
      <w:r>
        <w:rPr>
          <w:rFonts w:ascii="Times New Roman Regular" w:hAnsi="Times New Roman Regular" w:cs="Times New Roman Regular"/>
          <w:sz w:val="30"/>
          <w:szCs w:val="30"/>
        </w:rPr>
        <w:t>Rad-score</w:t>
      </w:r>
      <w:r>
        <w:rPr>
          <w:rFonts w:ascii="Times New Roman Regular" w:hAnsi="Times New Roman Regular" w:cs="Times New Roman Regular"/>
          <w:sz w:val="30"/>
          <w:szCs w:val="30"/>
        </w:rPr>
        <w:t xml:space="preserve">: </w:t>
      </w:r>
    </w:p>
    <w:p w:rsidR="008416C8" w:rsidRDefault="006A61E0">
      <w:pPr>
        <w:widowControl/>
        <w:jc w:val="left"/>
        <w:rPr>
          <w:rFonts w:ascii="Times New Roman Regular" w:eastAsia="Microsoft YaHei" w:hAnsi="Times New Roman Regular" w:cs="Times New Roman Regular" w:hint="eastAsia"/>
          <w:kern w:val="0"/>
          <w:sz w:val="30"/>
          <w:szCs w:val="30"/>
          <w:lang w:bidi="ar"/>
        </w:rPr>
      </w:pP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 xml:space="preserve">-0.6090 x wavelet-LHH_glrlm_ShortRunHighGrayLevelEmphasis@b + 0.3164 x square_glrlm_RunVariance@b + -0.4106 x gradient_glszm_SizeZoneNonUniformityNormalized@b + 0.2383 x 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wavelet-HHL_gldm_LargeDependenceEmphasis@b + 0.5495 x wavelet-HHH_glszm_GrayLevelNonUniformityNormalized@b + 0.4525 x wavelet-LHH_glszm_GrayLevelNonUniformityNormalized@b + 0.6475 x wavelet-HHL_glszm_ZoneEntropy@b + 0.5554 x wavelet-LHH_gldm_DependenceNonU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niformityNormalized@b + -0.1801 x original_shape_Elongation@b + 0.2485 x squareroot_gldm_DependenceNonUniformityNormalized@b + -0.1291 x wavelet-HHH_glszm_GrayLevelNonUniformity@b + 0.0783 x wavelet-HLL_firstorder_Range@b + 0.0522 x exponential_gldm_LargeD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ependenceHighGrayLevelEmphasis@b + 0.3249 x wavelet-HHH_glrlm_GrayLevelVariance@b + -0.4215 x wavelet-LHH_glszm_LowGrayLevelZoneEmphasis@b + -0.2937 x wavelet-LHH_firstorder_Skewness@b + -0.2670 x original_gldm_DependenceNonUniformityNormalized@b + -0.1023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 xml:space="preserve"> x wavelet-LHH_glszm_SizeZoneNonUniformityNormalized@b + -0.2138 x wavelet-LHH_glcm_SumSquares@b + -0.3116 x wavelet-HHL_ngtdm_Complexity@b + -0.1132</w:t>
      </w:r>
    </w:p>
    <w:p w:rsidR="008416C8" w:rsidRDefault="008416C8">
      <w:pPr>
        <w:widowControl/>
        <w:jc w:val="left"/>
        <w:rPr>
          <w:rFonts w:ascii="Times New Roman Regular" w:eastAsia="Microsoft YaHei" w:hAnsi="Times New Roman Regular" w:cs="Times New Roman Regular" w:hint="eastAsia"/>
          <w:kern w:val="0"/>
          <w:sz w:val="30"/>
          <w:szCs w:val="30"/>
          <w:lang w:bidi="ar"/>
        </w:rPr>
      </w:pPr>
    </w:p>
    <w:p w:rsidR="008416C8" w:rsidRDefault="008416C8">
      <w:pPr>
        <w:pStyle w:val="TOAHeading"/>
        <w:rPr>
          <w:rFonts w:ascii="Times New Roman Regular" w:eastAsia="Microsoft YaHei" w:hAnsi="Times New Roman Regular" w:cs="Times New Roman Regular" w:hint="eastAsia"/>
          <w:kern w:val="0"/>
          <w:sz w:val="30"/>
          <w:szCs w:val="30"/>
          <w:lang w:bidi="ar"/>
        </w:rPr>
      </w:pPr>
    </w:p>
    <w:p w:rsidR="008416C8" w:rsidRDefault="008416C8"/>
    <w:p w:rsidR="008416C8" w:rsidRDefault="006A61E0">
      <w:pPr>
        <w:widowControl/>
        <w:jc w:val="left"/>
        <w:rPr>
          <w:rFonts w:ascii="Times New Roman Regular" w:eastAsia="Microsoft YaHei" w:hAnsi="Times New Roman Regular" w:cs="Times New Roman Regular" w:hint="eastAsia"/>
          <w:kern w:val="0"/>
          <w:sz w:val="30"/>
          <w:szCs w:val="30"/>
          <w:lang w:bidi="ar"/>
        </w:rPr>
      </w:pPr>
      <w:r>
        <w:rPr>
          <w:rFonts w:ascii="Times New Roman Regular" w:hAnsi="Times New Roman Regular" w:cs="Times New Roman Regular"/>
          <w:sz w:val="30"/>
          <w:szCs w:val="30"/>
        </w:rPr>
        <w:t xml:space="preserve">CEUS </w:t>
      </w:r>
      <w:r>
        <w:rPr>
          <w:rFonts w:ascii="Times New Roman Regular" w:hAnsi="Times New Roman Regular" w:cs="Times New Roman Regular"/>
          <w:sz w:val="30"/>
          <w:szCs w:val="30"/>
        </w:rPr>
        <w:t>Rad-score</w:t>
      </w:r>
      <w:r>
        <w:rPr>
          <w:rFonts w:ascii="Times New Roman Regular" w:hAnsi="Times New Roman Regular" w:cs="Times New Roman Regular"/>
          <w:sz w:val="30"/>
          <w:szCs w:val="30"/>
        </w:rPr>
        <w:t xml:space="preserve">: </w:t>
      </w:r>
    </w:p>
    <w:p w:rsidR="008416C8" w:rsidRDefault="006A61E0">
      <w:pPr>
        <w:widowControl/>
        <w:jc w:val="left"/>
        <w:rPr>
          <w:rFonts w:ascii="Times New Roman Regular" w:eastAsia="Microsoft YaHei" w:hAnsi="Times New Roman Regular" w:cs="Times New Roman Regular" w:hint="eastAsia"/>
          <w:kern w:val="0"/>
          <w:sz w:val="30"/>
          <w:szCs w:val="30"/>
          <w:lang w:bidi="ar"/>
        </w:rPr>
      </w:pP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0.3518 x wavelet-HHH_firstorder_Kurtosis@ceus + 0.6484 x wavelet-HHH_glszm_ZoneEntropy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@ceus + -0.3898 x wavelet-LHH_gldm_SmallDependenceLowGrayLevelEmphasis@ceus + 0.4835 x exponential_glcm_ClusterShade@ceus + 0.2762 x wavelet-LHL_glcm_InverseVariance@ceus + -0.2544 x original_glcm_ClusterShade@ceus + 0.0963 x wavelet-LLH_glcm_Idmn@ceus + -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0.4484 x square_glszm_SmallAreaEmphasis@ceus + 0.0015 x square_ngtdm_Strength@ceus + -0.3637 x wavelet-LHH_glcm_Imc2@ceus + 0.2089 x wavelet-LHH_glszm_GrayLevelNonUniformityNormalized@ceus + 0.0000</w:t>
      </w:r>
    </w:p>
    <w:p w:rsidR="008416C8" w:rsidRDefault="008416C8">
      <w:pPr>
        <w:widowControl/>
        <w:jc w:val="left"/>
        <w:rPr>
          <w:rFonts w:ascii="Times New Roman Regular" w:eastAsia="Microsoft YaHei" w:hAnsi="Times New Roman Regular" w:cs="Times New Roman Regular" w:hint="eastAsia"/>
          <w:kern w:val="0"/>
          <w:sz w:val="30"/>
          <w:szCs w:val="30"/>
          <w:lang w:bidi="ar"/>
        </w:rPr>
      </w:pPr>
    </w:p>
    <w:p w:rsidR="008416C8" w:rsidRDefault="006A61E0">
      <w:pPr>
        <w:widowControl/>
        <w:jc w:val="left"/>
        <w:rPr>
          <w:rFonts w:ascii="Times New Roman Regular" w:eastAsia="Microsoft YaHei" w:hAnsi="Times New Roman Regular" w:cs="Times New Roman Regular" w:hint="eastAsia"/>
          <w:sz w:val="30"/>
          <w:szCs w:val="30"/>
          <w:shd w:val="clear" w:color="auto" w:fill="FFFFFF"/>
        </w:rPr>
      </w:pPr>
      <w:r>
        <w:rPr>
          <w:rFonts w:ascii="Times New Roman Regular" w:hAnsi="Times New Roman Regular" w:cs="Times New Roman Regular"/>
          <w:sz w:val="30"/>
          <w:szCs w:val="30"/>
        </w:rPr>
        <w:t xml:space="preserve">Multiparametric B-CEUS </w:t>
      </w:r>
      <w:r>
        <w:rPr>
          <w:rFonts w:ascii="Times New Roman Regular" w:hAnsi="Times New Roman Regular" w:cs="Times New Roman Regular"/>
          <w:sz w:val="30"/>
          <w:szCs w:val="30"/>
        </w:rPr>
        <w:t>Rad-score</w:t>
      </w:r>
      <w:r>
        <w:rPr>
          <w:rFonts w:ascii="Times New Roman Regular" w:hAnsi="Times New Roman Regular" w:cs="Times New Roman Regular"/>
          <w:sz w:val="30"/>
          <w:szCs w:val="30"/>
        </w:rPr>
        <w:t>:</w:t>
      </w:r>
      <w:r>
        <w:rPr>
          <w:rFonts w:ascii="Times New Roman Regular" w:eastAsia="Microsoft YaHei" w:hAnsi="Times New Roman Regular" w:cs="Times New Roman Regular"/>
          <w:sz w:val="30"/>
          <w:szCs w:val="30"/>
          <w:shd w:val="clear" w:color="auto" w:fill="FFFFFF"/>
        </w:rPr>
        <w:t xml:space="preserve"> </w:t>
      </w:r>
    </w:p>
    <w:p w:rsidR="008416C8" w:rsidRDefault="006A61E0">
      <w:pPr>
        <w:widowControl/>
        <w:jc w:val="left"/>
        <w:rPr>
          <w:sz w:val="30"/>
          <w:szCs w:val="30"/>
        </w:rPr>
      </w:pP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-0.2687 x wavelet-LHH_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glrlm_ShortRunHighGrayLevelEmphasis@b + 0.1693 x square_glrlm_RunVariance@b + 0.1923 x wavelet-HHH_firstorder_Kurtosis@ceus + 0.2497 x wavelet-HHH_glszm_ZoneEntropy@ceus + -0.1384 x wavelet-LHH_gldm_SmallDependenceLowGrayLevelEmphasis@ceus + -0.2250 x grad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ient_glszm_SizeZoneNonUniformityNormalized@b + 0.3002 x exponential_glcm_ClusterShade@ceus + 0.0655 x wavelet-HHL_gldm_LargeDependenceEmphasis@b + 0.1305 x wavelet-LHL_glcm_InverseVariance@ceus + 0.1341 x wavelet-HHH_glszm_GrayLevelNonUniformityNormalized@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b + 0.1423 x wavelet-LHH_glszm_GrayLevelNonUniformityNormalized@b + 0.2101 x wavelet-HHL_glszm_ZoneEntropy@b + 0.2069 x wavelet-LHH_gldm_DependenceNonUniformityNormalized@b + -0.1021 x original_glcm_ClusterShade@ceus + 0.1633 x wavelet-LLH_glcm_Idmn@ceus +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 xml:space="preserve"> -0.1718 x original_shape_Elongation@b + 0.1621 x squareroot_gldm_DependenceNonUniformityNormalized@b + -0.1845 x square_glszm_SmallAreaEmphasis@ceus + -0.0266 x square_ngtdm_Strength@ceus + 0.0208 x wavelet-HHH_glszm_GrayLevelNonUniformity@b + 0.0430 x wa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velet-HLL_firstorder_Range@b + -0.0989 x wavelet-LHH_glcm_Imc2@ceus + 0.0633 x exponential_gldm_LargeDependenceHighGrayLevelEmphasis@b + 0.1447 x wavelet-LHH_glszm_GrayLevelNonUniformityNormalized@ceus + 0.0954 x wavelet-HHH_glrlm_GrayLevelVariance@b + -0.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0418 x wavelet-LHH_glszm_LowGrayLevelZoneEmphasis@b + -0.1626 x wavelet-LHH_firstorder_Skewness@b + -0.1587 x original_gldm_DependenceNonUniformityNormalized@b + -0.0311 x wavelet-LHH_glszm_SizeZoneNonUniformityNormalized@b + -0.1775 x wavelet-LHH_glcm_Sum</w:t>
      </w:r>
      <w:r>
        <w:rPr>
          <w:rFonts w:ascii="Times New Roman Regular" w:eastAsia="Microsoft YaHei" w:hAnsi="Times New Roman Regular" w:cs="Times New Roman Regular"/>
          <w:kern w:val="0"/>
          <w:sz w:val="30"/>
          <w:szCs w:val="30"/>
          <w:lang w:bidi="ar"/>
        </w:rPr>
        <w:t>Squares@b + -0.0264 x wavelet-LHH_firstorder_Kurtosis@b + -0.1549 x wavelet-HHL_ngtdm_Complexity@b + 0.0000</w:t>
      </w:r>
    </w:p>
    <w:bookmarkEnd w:id="0"/>
    <w:p w:rsidR="008416C8" w:rsidRDefault="008416C8">
      <w:pPr>
        <w:rPr>
          <w:rFonts w:ascii="Times New Roman Regular" w:hAnsi="Times New Roman Regular" w:cs="Times New Roman Regular" w:hint="eastAsia"/>
          <w:kern w:val="0"/>
          <w:sz w:val="30"/>
          <w:szCs w:val="30"/>
          <w:lang w:bidi="ar"/>
        </w:rPr>
      </w:pPr>
    </w:p>
    <w:sectPr w:rsidR="008416C8" w:rsidSect="006A6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16C8" w:rsidRDefault="006A61E0">
      <w:pPr>
        <w:spacing w:line="240" w:lineRule="auto"/>
      </w:pPr>
      <w:r>
        <w:separator/>
      </w:r>
    </w:p>
  </w:endnote>
  <w:endnote w:type="continuationSeparator" w:id="0">
    <w:p w:rsidR="008416C8" w:rsidRDefault="006A61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 Regular">
    <w:altName w:val="Times New Roman"/>
    <w:charset w:val="00"/>
    <w:family w:val="auto"/>
    <w:pitch w:val="default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16C8" w:rsidRDefault="006A61E0">
      <w:pPr>
        <w:spacing w:after="0"/>
      </w:pPr>
      <w:r>
        <w:separator/>
      </w:r>
    </w:p>
  </w:footnote>
  <w:footnote w:type="continuationSeparator" w:id="0">
    <w:p w:rsidR="008416C8" w:rsidRDefault="006A61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278DBB"/>
    <w:rsid w:val="CD9D525E"/>
    <w:rsid w:val="ECDF24FA"/>
    <w:rsid w:val="FE7A3807"/>
    <w:rsid w:val="FFDCFF15"/>
    <w:rsid w:val="006A61E0"/>
    <w:rsid w:val="008416C8"/>
    <w:rsid w:val="1E2F7079"/>
    <w:rsid w:val="2BFB22B3"/>
    <w:rsid w:val="3CFD8EB9"/>
    <w:rsid w:val="499E0C5A"/>
    <w:rsid w:val="49B2C9C7"/>
    <w:rsid w:val="5E278DBB"/>
    <w:rsid w:val="5FFFDD08"/>
    <w:rsid w:val="6BFB5FEB"/>
    <w:rsid w:val="BF9F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91B080D-7EA9-4BEB-8C2D-D5331EFC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oa heading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TOAHeading"/>
    <w:qFormat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uiPriority w:val="99"/>
    <w:unhideWhenUsed/>
    <w:qFormat/>
    <w:rPr>
      <w:rFonts w:ascii="Arial" w:hAnsi="Arial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68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亚</dc:creator>
  <cp:lastModifiedBy>Vanitha M.</cp:lastModifiedBy>
  <cp:revision>2</cp:revision>
  <dcterms:created xsi:type="dcterms:W3CDTF">2022-10-04T15:35:00Z</dcterms:created>
  <dcterms:modified xsi:type="dcterms:W3CDTF">2023-05-08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167E41F4310FE959A6AF3963BD347BC0</vt:lpwstr>
  </property>
</Properties>
</file>